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65533D2" w:rsidR="00FB3483" w:rsidRPr="00930A31" w:rsidRDefault="00B713B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5E66776" w:rsidR="00FB3483" w:rsidRPr="00930A31" w:rsidRDefault="00B713B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4719194" w:rsidR="00FB3483" w:rsidRPr="00930A31" w:rsidRDefault="00B713B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A7EFE1C" w:rsidR="00FB3483" w:rsidRPr="00930A31" w:rsidRDefault="00B713B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45264CF" w:rsidR="00FB3483" w:rsidRPr="00930A31" w:rsidRDefault="00B713B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7F24C84" w:rsidR="00FB3483" w:rsidRPr="00930A31" w:rsidRDefault="00B713B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56E2C56" w:rsidR="00FB3483" w:rsidRPr="00930A31" w:rsidRDefault="00B713B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0608FBC" w:rsidR="00FB3483" w:rsidRPr="00930A31" w:rsidRDefault="00B713B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40B2FF0" w:rsidR="00FB3483" w:rsidRPr="00930A31" w:rsidRDefault="00B35C9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8A2513D" w:rsidR="00930A31" w:rsidRPr="00930A31" w:rsidRDefault="00CD24BC" w:rsidP="005979B8">
            <w:pPr>
              <w:pStyle w:val="Default"/>
              <w:spacing w:before="40" w:after="40"/>
              <w:rPr>
                <w:rFonts w:ascii="Arial" w:hAnsi="Arial" w:cs="Arial"/>
                <w:color w:val="auto"/>
                <w:sz w:val="18"/>
                <w:szCs w:val="18"/>
              </w:rPr>
            </w:pPr>
            <w:r>
              <w:rPr>
                <w:rFonts w:ascii="Arial" w:hAnsi="Arial" w:cs="Arial"/>
                <w:color w:val="auto"/>
                <w:sz w:val="18"/>
                <w:szCs w:val="18"/>
              </w:rPr>
              <w:t>10-1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8D08378" w:rsidR="00930A31" w:rsidRPr="00930A31" w:rsidRDefault="00237A3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BA3DB8A" w:rsidR="00FB3483" w:rsidRPr="00930A31" w:rsidRDefault="00CD24BC" w:rsidP="005979B8">
            <w:pPr>
              <w:pStyle w:val="Default"/>
              <w:spacing w:before="40" w:after="40"/>
              <w:rPr>
                <w:rFonts w:ascii="Arial" w:hAnsi="Arial" w:cs="Arial"/>
                <w:color w:val="auto"/>
                <w:sz w:val="18"/>
                <w:szCs w:val="18"/>
              </w:rPr>
            </w:pPr>
            <w:r>
              <w:rPr>
                <w:rFonts w:ascii="Arial" w:hAnsi="Arial" w:cs="Arial"/>
                <w:color w:val="auto"/>
                <w:sz w:val="18"/>
                <w:szCs w:val="18"/>
              </w:rPr>
              <w:t>15-1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098BC85" w:rsidR="00FB3483" w:rsidRPr="00930A31" w:rsidRDefault="00E05D03" w:rsidP="005979B8">
            <w:pPr>
              <w:pStyle w:val="Default"/>
              <w:spacing w:before="40" w:after="40"/>
              <w:rPr>
                <w:rFonts w:ascii="Arial" w:hAnsi="Arial" w:cs="Arial"/>
                <w:color w:val="auto"/>
                <w:sz w:val="18"/>
                <w:szCs w:val="18"/>
              </w:rPr>
            </w:pPr>
            <w:r>
              <w:rPr>
                <w:rFonts w:ascii="Arial" w:hAnsi="Arial" w:cs="Arial"/>
                <w:color w:val="auto"/>
                <w:sz w:val="18"/>
                <w:szCs w:val="18"/>
              </w:rPr>
              <w:t>12-1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D06AE72" w:rsidR="00930A31" w:rsidRPr="00930A31" w:rsidRDefault="00E05D03"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F3AB35F" w:rsidR="00930A31" w:rsidRPr="00930A31" w:rsidRDefault="00237A3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B81000" w:rsidR="00930A31" w:rsidRPr="00930A31" w:rsidRDefault="00237A3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14AA7E5" w:rsidR="00930A31" w:rsidRPr="00930A31" w:rsidRDefault="00237A3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817B223" w:rsidR="00930A31" w:rsidRPr="00930A31" w:rsidRDefault="00237A3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AAB7880" w:rsidR="00930A31" w:rsidRPr="00930A31" w:rsidRDefault="00237A39"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F502E50" w:rsidR="006E5FE2" w:rsidRPr="00930A31" w:rsidRDefault="00237A3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5B21FE3A" w:rsidR="006E5FE2" w:rsidRPr="00930A31" w:rsidRDefault="00237A39"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7096972" w:rsidR="00930A31" w:rsidRPr="00930A31" w:rsidRDefault="00E05D0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E9BB8B3" w:rsidR="00930A31" w:rsidRPr="00930A31" w:rsidRDefault="00E05D03" w:rsidP="005979B8">
            <w:pPr>
              <w:pStyle w:val="Default"/>
              <w:spacing w:before="40" w:after="40"/>
              <w:rPr>
                <w:rFonts w:ascii="Arial" w:hAnsi="Arial" w:cs="Arial"/>
                <w:color w:val="auto"/>
                <w:sz w:val="18"/>
                <w:szCs w:val="18"/>
              </w:rPr>
            </w:pPr>
            <w:r>
              <w:rPr>
                <w:rFonts w:ascii="Arial" w:hAnsi="Arial" w:cs="Arial"/>
                <w:color w:val="auto"/>
                <w:sz w:val="18"/>
                <w:szCs w:val="18"/>
              </w:rPr>
              <w:t>12-1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B4626B4" w:rsidR="00FB3483" w:rsidRPr="00930A31" w:rsidRDefault="00CD24BC" w:rsidP="005979B8">
            <w:pPr>
              <w:pStyle w:val="Default"/>
              <w:spacing w:before="40" w:after="40"/>
              <w:rPr>
                <w:rFonts w:ascii="Arial" w:hAnsi="Arial" w:cs="Arial"/>
                <w:color w:val="auto"/>
                <w:sz w:val="18"/>
                <w:szCs w:val="18"/>
              </w:rPr>
            </w:pPr>
            <w:r>
              <w:rPr>
                <w:rFonts w:ascii="Arial" w:hAnsi="Arial" w:cs="Arial"/>
                <w:color w:val="auto"/>
                <w:sz w:val="18"/>
                <w:szCs w:val="18"/>
              </w:rPr>
              <w:t>12-1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4A6CA44" w:rsidR="00FB3483" w:rsidRPr="00930A31" w:rsidRDefault="00CD24BC" w:rsidP="005979B8">
            <w:pPr>
              <w:pStyle w:val="Default"/>
              <w:spacing w:before="40" w:after="40"/>
              <w:rPr>
                <w:rFonts w:ascii="Arial" w:hAnsi="Arial" w:cs="Arial"/>
                <w:color w:val="auto"/>
                <w:sz w:val="18"/>
                <w:szCs w:val="18"/>
              </w:rPr>
            </w:pPr>
            <w:r>
              <w:rPr>
                <w:rFonts w:ascii="Arial" w:hAnsi="Arial" w:cs="Arial"/>
                <w:color w:val="auto"/>
                <w:sz w:val="18"/>
                <w:szCs w:val="18"/>
              </w:rPr>
              <w:t>15-1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FBABDA4" w:rsidR="00FB3483" w:rsidRPr="00930A31" w:rsidRDefault="00E05D03"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4582F4C" w:rsidR="00930A31" w:rsidRPr="00930A31" w:rsidRDefault="00E05D03" w:rsidP="005979B8">
            <w:pPr>
              <w:pStyle w:val="Default"/>
              <w:spacing w:before="40" w:after="40"/>
              <w:rPr>
                <w:rFonts w:ascii="Arial" w:hAnsi="Arial" w:cs="Arial"/>
                <w:color w:val="auto"/>
                <w:sz w:val="18"/>
                <w:szCs w:val="18"/>
              </w:rPr>
            </w:pPr>
            <w:r>
              <w:rPr>
                <w:rFonts w:ascii="Arial" w:hAnsi="Arial" w:cs="Arial"/>
                <w:color w:val="auto"/>
                <w:sz w:val="18"/>
                <w:szCs w:val="18"/>
              </w:rPr>
              <w:t>15-18</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658E65E" w:rsidR="00930A31" w:rsidRPr="00930A31" w:rsidRDefault="00E05D03" w:rsidP="005979B8">
            <w:pPr>
              <w:pStyle w:val="Default"/>
              <w:spacing w:before="40" w:after="40"/>
              <w:rPr>
                <w:rFonts w:ascii="Arial" w:hAnsi="Arial" w:cs="Arial"/>
                <w:color w:val="auto"/>
                <w:sz w:val="18"/>
                <w:szCs w:val="18"/>
              </w:rPr>
            </w:pPr>
            <w:r>
              <w:rPr>
                <w:rFonts w:ascii="Arial" w:hAnsi="Arial" w:cs="Arial"/>
                <w:color w:val="auto"/>
                <w:sz w:val="18"/>
                <w:szCs w:val="18"/>
              </w:rPr>
              <w:t>10-1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FFE0BD0" w:rsidR="00930A31" w:rsidRPr="00930A31" w:rsidRDefault="00E05D03" w:rsidP="005979B8">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6A5E4147" w:rsidR="00930A31" w:rsidRPr="00930A31" w:rsidRDefault="00E05D03" w:rsidP="005979B8">
            <w:pPr>
              <w:pStyle w:val="Default"/>
              <w:spacing w:before="40" w:after="40"/>
              <w:rPr>
                <w:rFonts w:ascii="Arial" w:hAnsi="Arial" w:cs="Arial"/>
                <w:color w:val="auto"/>
                <w:sz w:val="18"/>
                <w:szCs w:val="18"/>
              </w:rPr>
            </w:pPr>
            <w:r>
              <w:rPr>
                <w:rFonts w:ascii="Arial" w:hAnsi="Arial" w:cs="Arial"/>
                <w:color w:val="auto"/>
                <w:sz w:val="18"/>
                <w:szCs w:val="18"/>
              </w:rPr>
              <w:t>12-1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DFAF6C" w:rsidR="00FB3483" w:rsidRPr="00930A31" w:rsidRDefault="00E05D03" w:rsidP="005979B8">
            <w:pPr>
              <w:pStyle w:val="Default"/>
              <w:spacing w:before="40" w:after="40"/>
              <w:rPr>
                <w:rFonts w:ascii="Arial" w:hAnsi="Arial" w:cs="Arial"/>
                <w:color w:val="auto"/>
                <w:sz w:val="18"/>
                <w:szCs w:val="18"/>
              </w:rPr>
            </w:pPr>
            <w:r>
              <w:rPr>
                <w:rFonts w:ascii="Arial" w:hAnsi="Arial" w:cs="Arial"/>
                <w:color w:val="auto"/>
                <w:sz w:val="18"/>
                <w:szCs w:val="18"/>
              </w:rPr>
              <w:t>15-1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D70B7A0" w:rsidR="00077B44" w:rsidRPr="00930A31" w:rsidRDefault="00E05D03" w:rsidP="00077B44">
            <w:pPr>
              <w:pStyle w:val="Default"/>
              <w:spacing w:before="40" w:after="40"/>
              <w:rPr>
                <w:rFonts w:ascii="Arial" w:hAnsi="Arial" w:cs="Arial"/>
                <w:color w:val="auto"/>
                <w:sz w:val="18"/>
                <w:szCs w:val="18"/>
              </w:rPr>
            </w:pPr>
            <w:r>
              <w:rPr>
                <w:rFonts w:ascii="Arial" w:hAnsi="Arial" w:cs="Arial"/>
                <w:color w:val="auto"/>
                <w:sz w:val="18"/>
                <w:szCs w:val="18"/>
              </w:rPr>
              <w:t>12-1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0377BBC" w:rsidR="00930A31" w:rsidRPr="00930A31" w:rsidRDefault="00CD24BC" w:rsidP="00077B44">
            <w:pPr>
              <w:pStyle w:val="Default"/>
              <w:spacing w:before="40" w:after="40"/>
              <w:rPr>
                <w:rFonts w:ascii="Arial" w:hAnsi="Arial" w:cs="Arial"/>
                <w:color w:val="auto"/>
                <w:sz w:val="18"/>
                <w:szCs w:val="18"/>
              </w:rPr>
            </w:pPr>
            <w:r>
              <w:rPr>
                <w:rFonts w:ascii="Arial" w:hAnsi="Arial" w:cs="Arial"/>
                <w:color w:val="auto"/>
                <w:sz w:val="18"/>
                <w:szCs w:val="18"/>
              </w:rPr>
              <w:t>1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19BBF46" w:rsidR="00930A31" w:rsidRPr="00930A31" w:rsidRDefault="00CD24BC"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10966F6" w:rsidR="00930A31" w:rsidRPr="00930A31" w:rsidRDefault="00CD24BC"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D820FCE" w:rsidR="00930A31" w:rsidRPr="00930A31" w:rsidRDefault="00CD24BC" w:rsidP="00077B44">
            <w:pPr>
              <w:pStyle w:val="Default"/>
              <w:spacing w:before="40" w:after="40"/>
              <w:rPr>
                <w:rFonts w:ascii="Arial" w:hAnsi="Arial" w:cs="Arial"/>
                <w:color w:val="auto"/>
                <w:sz w:val="18"/>
                <w:szCs w:val="18"/>
              </w:rPr>
            </w:pPr>
            <w:r>
              <w:rPr>
                <w:rFonts w:ascii="Arial" w:hAnsi="Arial" w:cs="Arial"/>
                <w:color w:val="auto"/>
                <w:sz w:val="18"/>
                <w:szCs w:val="18"/>
              </w:rPr>
              <w:t>21</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3E9D53E" w:rsidR="00930A31" w:rsidRPr="00930A31" w:rsidRDefault="005556CC"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31043A4" w:rsidR="00930A31" w:rsidRPr="00930A31" w:rsidRDefault="00E05D03"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A73AF13" w:rsidR="00930A31" w:rsidRPr="00930A31" w:rsidRDefault="00E05D0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2BBF28D" w:rsidR="00077B44" w:rsidRPr="00930A31" w:rsidRDefault="009909F8"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D8EC857" w:rsidR="00077B44" w:rsidRPr="00930A31" w:rsidRDefault="009909F8"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25C6132" w:rsidR="00077B44" w:rsidRPr="00930A31" w:rsidRDefault="00E05D03"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293382" w14:textId="77777777" w:rsidR="00FA4A9C" w:rsidRDefault="00FA4A9C">
      <w:r>
        <w:separator/>
      </w:r>
    </w:p>
  </w:endnote>
  <w:endnote w:type="continuationSeparator" w:id="0">
    <w:p w14:paraId="7434D2D4" w14:textId="77777777" w:rsidR="00FA4A9C" w:rsidRDefault="00FA4A9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47C004" w14:textId="77777777" w:rsidR="00FA4A9C" w:rsidRDefault="00FA4A9C">
      <w:r>
        <w:separator/>
      </w:r>
    </w:p>
  </w:footnote>
  <w:footnote w:type="continuationSeparator" w:id="0">
    <w:p w14:paraId="450427E9" w14:textId="77777777" w:rsidR="00FA4A9C" w:rsidRDefault="00FA4A9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34772710" w:rsidR="00947707" w:rsidRPr="00930A31" w:rsidRDefault="009909F8"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0C5859BC">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61C67"/>
    <w:rsid w:val="0018323E"/>
    <w:rsid w:val="00190C83"/>
    <w:rsid w:val="002275F3"/>
    <w:rsid w:val="00237A39"/>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556CC"/>
    <w:rsid w:val="0059028D"/>
    <w:rsid w:val="005979B8"/>
    <w:rsid w:val="005A190C"/>
    <w:rsid w:val="00640172"/>
    <w:rsid w:val="006E5FE2"/>
    <w:rsid w:val="006F3BA6"/>
    <w:rsid w:val="00726794"/>
    <w:rsid w:val="00734CD8"/>
    <w:rsid w:val="0075137B"/>
    <w:rsid w:val="0077253C"/>
    <w:rsid w:val="008412D5"/>
    <w:rsid w:val="008A3EAE"/>
    <w:rsid w:val="008E2C91"/>
    <w:rsid w:val="00930A31"/>
    <w:rsid w:val="00947707"/>
    <w:rsid w:val="009827E5"/>
    <w:rsid w:val="009909F8"/>
    <w:rsid w:val="00A215D2"/>
    <w:rsid w:val="00A86593"/>
    <w:rsid w:val="00AA7598"/>
    <w:rsid w:val="00AB79CE"/>
    <w:rsid w:val="00AE4BBD"/>
    <w:rsid w:val="00B35C99"/>
    <w:rsid w:val="00B51910"/>
    <w:rsid w:val="00B713BA"/>
    <w:rsid w:val="00B730D1"/>
    <w:rsid w:val="00C22710"/>
    <w:rsid w:val="00CD24BC"/>
    <w:rsid w:val="00D95D84"/>
    <w:rsid w:val="00DC4F19"/>
    <w:rsid w:val="00E05D03"/>
    <w:rsid w:val="00E324A8"/>
    <w:rsid w:val="00E66E3A"/>
    <w:rsid w:val="00EB610E"/>
    <w:rsid w:val="00F67C14"/>
    <w:rsid w:val="00FA4A9C"/>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TotalTime>
  <Pages>2</Pages>
  <Words>1073</Words>
  <Characters>6120</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1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Guganesan Krishnanmoorthy</cp:lastModifiedBy>
  <cp:revision>3</cp:revision>
  <cp:lastPrinted>2020-11-24T03:02:00Z</cp:lastPrinted>
  <dcterms:created xsi:type="dcterms:W3CDTF">2025-04-22T01:57:00Z</dcterms:created>
  <dcterms:modified xsi:type="dcterms:W3CDTF">2025-04-22T02:15:00Z</dcterms:modified>
</cp:coreProperties>
</file>